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Calibri" w:cs="Calibri"/>
        </w:rPr>
        <w:t xml:space="preserve"> </w:t>
      </w:r>
      <w:r>
        <w:rPr/>
        <w:t>S</w:t>
      </w:r>
      <w:r>
        <w:rPr/>
        <w:t xml:space="preserve">upplemental </w:t>
      </w:r>
      <w:r>
        <w:rPr/>
        <w:t>table</w:t>
      </w:r>
      <w:r>
        <w:rPr/>
        <w:t xml:space="preserve"> 3: the expression of members of </w:t>
      </w:r>
      <w:r>
        <w:rPr>
          <w:rFonts w:cs="Times New Roman" w:ascii="Times New Roman" w:hAnsi="Times New Roman"/>
        </w:rPr>
        <w:t>miR-371–37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19MC cluster</w:t>
      </w:r>
      <w:r>
        <w:rPr>
          <w:rFonts w:cs="Times New Roman" w:ascii="Times New Roman" w:hAnsi="Times New Roman"/>
        </w:rPr>
        <w:t xml:space="preserve"> in parthenogenetic rESC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42085</wp:posOffset>
                </wp:positionV>
                <wp:extent cx="3743960" cy="8155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3960" cy="8155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6"/>
                              <w:gridCol w:w="2040"/>
                              <w:gridCol w:w="220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iR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Pa2.2 TPM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Pa3 TP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371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2.501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3.0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372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89.736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40.9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373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96.441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41.20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12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5.268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4.27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498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19c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9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7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20a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9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5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26b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9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25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23a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9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18f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9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5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19a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79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18b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9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34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18c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79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5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24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536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5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17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68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19d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18a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68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mml-mir-520g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  <w:tc>
                                <w:tcPr>
                                  <w:tcW w:w="22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8pt;height:642.15pt;mso-wrap-distance-left:9pt;mso-wrap-distance-right:9pt;mso-wrap-distance-top:0pt;mso-wrap-distance-bottom:0pt;margin-top:113.55pt;mso-position-vertical-relative:page;margin-left:60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6"/>
                        <w:gridCol w:w="2040"/>
                        <w:gridCol w:w="220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iR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Pa2.2 TPM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Pa3 TP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371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22.501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13.078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372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89.736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40.943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373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296.441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141.206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12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5.268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4.274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498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85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19c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89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171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20a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89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256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26b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89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25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23a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89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85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18f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89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256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19a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179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18b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89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342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18c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179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256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24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536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256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17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268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19d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5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18a</w:t>
                            </w:r>
                          </w:p>
                        </w:tc>
                        <w:tc>
                          <w:tcPr>
                            <w:tcW w:w="2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268 </w:t>
                            </w:r>
                          </w:p>
                        </w:tc>
                        <w:tc>
                          <w:tcPr>
                            <w:tcW w:w="2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85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56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mml-mir-520g</w:t>
                            </w:r>
                          </w:p>
                        </w:tc>
                        <w:tc>
                          <w:tcPr>
                            <w:tcW w:w="20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  <w:tc>
                          <w:tcPr>
                            <w:tcW w:w="22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 xml:space="preserve">0.000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19:09:00Z</dcterms:created>
  <dc:creator>weiqiang</dc:creator>
  <dc:description/>
  <cp:keywords/>
  <dc:language>en-US</dc:language>
  <cp:lastModifiedBy>weiqiang</cp:lastModifiedBy>
  <dcterms:modified xsi:type="dcterms:W3CDTF">2011-05-06T20:15:00Z</dcterms:modified>
  <cp:revision>5</cp:revision>
  <dc:subject/>
  <dc:title/>
</cp:coreProperties>
</file>